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4FF" w:rsidRPr="00141D65" w:rsidRDefault="00FE505F" w:rsidP="005226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9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6</w:t>
      </w:r>
      <w:r w:rsidR="00DC04FF" w:rsidRPr="00141D6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. 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Least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quare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eans (LSM), their standard errors (SE) 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and significant differences between the effect levels for blood concentrations 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of total and ionized calcium, </w:t>
      </w:r>
      <w:r w:rsidR="004C19BB">
        <w:rPr>
          <w:rFonts w:ascii="Times New Roman" w:hAnsi="Times New Roman" w:cs="Times New Roman"/>
          <w:sz w:val="24"/>
          <w:szCs w:val="24"/>
          <w:lang w:val="en-GB"/>
        </w:rPr>
        <w:t>inorganic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phosphate (PO4), the carboxyterminal crosslinked telopeptide of type I collagen (CTX-I), osteocalcin, 25-hydroxycholecalciferol (25(OH)D</w:t>
      </w:r>
      <w:r w:rsidR="00DC04FF" w:rsidRPr="00141D6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>) and estradiol-17</w:t>
      </w:r>
      <w:r w:rsidR="00DC04FF" w:rsidRPr="00141D65">
        <w:rPr>
          <w:rFonts w:ascii="Times New Roman" w:hAnsi="Times New Roman" w:cs="Times New Roman"/>
          <w:sz w:val="24"/>
          <w:szCs w:val="24"/>
        </w:rPr>
        <w:t>β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2B81" w:rsidRPr="00141D65">
        <w:rPr>
          <w:rFonts w:ascii="Times New Roman" w:hAnsi="Times New Roman" w:cs="Times New Roman"/>
          <w:sz w:val="24"/>
          <w:szCs w:val="24"/>
          <w:lang w:val="en-GB"/>
        </w:rPr>
        <w:t>of the blood of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brown-(BLA) and white-egg (WLA) laying hens examined in the 25</w:t>
      </w:r>
      <w:r w:rsidR="00DC04FF"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>, 29</w:t>
      </w:r>
      <w:r w:rsidR="00DC04FF"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>, 49</w:t>
      </w:r>
      <w:r w:rsidR="00DC04FF"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and 69</w:t>
      </w:r>
      <w:r w:rsidR="00DC04FF"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week of age.</w:t>
      </w:r>
    </w:p>
    <w:tbl>
      <w:tblPr>
        <w:tblStyle w:val="Tabellengitternetz"/>
        <w:tblW w:w="14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83"/>
        <w:gridCol w:w="1073"/>
        <w:gridCol w:w="682"/>
        <w:gridCol w:w="1077"/>
        <w:gridCol w:w="680"/>
        <w:gridCol w:w="1077"/>
        <w:gridCol w:w="680"/>
        <w:gridCol w:w="1077"/>
        <w:gridCol w:w="680"/>
        <w:gridCol w:w="1077"/>
        <w:gridCol w:w="680"/>
        <w:gridCol w:w="1134"/>
        <w:gridCol w:w="680"/>
        <w:gridCol w:w="1247"/>
        <w:gridCol w:w="794"/>
      </w:tblGrid>
      <w:tr w:rsidR="0059310B" w:rsidRPr="00141D65" w:rsidTr="0059310B"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otal calcium</w:t>
            </w:r>
          </w:p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onized calcium</w:t>
            </w:r>
          </w:p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PO4</w:t>
            </w:r>
          </w:p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TX-I</w:t>
            </w:r>
          </w:p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steocalcin</w:t>
            </w:r>
          </w:p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5(OH)D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  <w:t>3</w:t>
            </w:r>
          </w:p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ng/ml]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stradiol-17β</w:t>
            </w:r>
          </w:p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pg/ml]</w:t>
            </w:r>
          </w:p>
        </w:tc>
      </w:tr>
      <w:tr w:rsidR="0059310B" w:rsidRPr="00141D65" w:rsidTr="0059310B"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</w:tr>
      <w:tr w:rsidR="0059310B" w:rsidRPr="00141D65" w:rsidTr="0059310B">
        <w:tc>
          <w:tcPr>
            <w:tcW w:w="14221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Layer line</w:t>
            </w:r>
          </w:p>
        </w:tc>
      </w:tr>
      <w:tr w:rsidR="0059310B" w:rsidRPr="00141D65" w:rsidTr="0059310B"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LA</w:t>
            </w:r>
          </w:p>
        </w:tc>
        <w:tc>
          <w:tcPr>
            <w:tcW w:w="1073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2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2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7.9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4.7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4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86.4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</w:tr>
      <w:tr w:rsidR="0059310B" w:rsidRPr="00141D65" w:rsidTr="0059310B"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L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0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>
              <w:rPr>
                <w:rFonts w:ascii="Times New Roman" w:eastAsia="CIDFont+F1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0.3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0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02.7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</w:tr>
      <w:tr w:rsidR="0059310B" w:rsidRPr="00141D65" w:rsidTr="0059310B">
        <w:tc>
          <w:tcPr>
            <w:tcW w:w="14221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10B" w:rsidRPr="0059310B" w:rsidRDefault="0059310B" w:rsidP="005226C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of the day</w:t>
            </w:r>
          </w:p>
        </w:tc>
      </w:tr>
      <w:tr w:rsidR="0059310B" w:rsidRPr="00141D65" w:rsidTr="0059310B"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 a.m.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3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4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2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2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1.5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31.3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.86</w:t>
            </w:r>
          </w:p>
        </w:tc>
      </w:tr>
      <w:tr w:rsidR="0059310B" w:rsidRPr="00141D65" w:rsidTr="0059310B">
        <w:tc>
          <w:tcPr>
            <w:tcW w:w="1583" w:type="dxa"/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 a.m.</w:t>
            </w:r>
          </w:p>
        </w:tc>
        <w:tc>
          <w:tcPr>
            <w:tcW w:w="1073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4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2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2.5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1.4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4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09.8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.86</w:t>
            </w:r>
          </w:p>
        </w:tc>
      </w:tr>
      <w:tr w:rsidR="0059310B" w:rsidRPr="00141D65" w:rsidTr="0059310B">
        <w:tc>
          <w:tcPr>
            <w:tcW w:w="1583" w:type="dxa"/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 p.m.</w:t>
            </w:r>
          </w:p>
        </w:tc>
        <w:tc>
          <w:tcPr>
            <w:tcW w:w="1073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1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4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1.3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0.4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4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84.9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.86</w:t>
            </w:r>
          </w:p>
        </w:tc>
      </w:tr>
      <w:tr w:rsidR="0059310B" w:rsidRPr="00141D65" w:rsidTr="0059310B"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 p.m.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.7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.0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3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4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8.1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52.2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.86</w:t>
            </w:r>
          </w:p>
        </w:tc>
      </w:tr>
      <w:tr w:rsidR="0059310B" w:rsidRPr="00141D65" w:rsidTr="0059310B">
        <w:tc>
          <w:tcPr>
            <w:tcW w:w="14221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10B" w:rsidRPr="0059310B" w:rsidRDefault="0059310B" w:rsidP="005226C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weeks)</w:t>
            </w:r>
          </w:p>
        </w:tc>
      </w:tr>
      <w:tr w:rsidR="0059310B" w:rsidRPr="00141D65" w:rsidTr="0059310B"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.8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4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2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7.5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2.5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59.5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</w:tr>
      <w:tr w:rsidR="0059310B" w:rsidRPr="00141D65" w:rsidTr="0059310B">
        <w:tc>
          <w:tcPr>
            <w:tcW w:w="1583" w:type="dxa"/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073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.8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1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6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3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3.5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0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4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55.3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</w:tr>
      <w:tr w:rsidR="0059310B" w:rsidRPr="00141D65" w:rsidTr="0059310B">
        <w:tc>
          <w:tcPr>
            <w:tcW w:w="1583" w:type="dxa"/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073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7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4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9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2.5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8.4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47" w:type="dxa"/>
            <w:tcMar>
              <w:righ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36.5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Mar>
              <w:left w:w="0" w:type="dxa"/>
            </w:tcMar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</w:tr>
      <w:tr w:rsidR="0059310B" w:rsidRPr="00141D65" w:rsidTr="0059310B"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59310B" w:rsidRPr="00141D65" w:rsidRDefault="0059310B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7.2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2.8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4.5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59310B" w:rsidRPr="00141D65" w:rsidRDefault="0059310B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26.9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59310B" w:rsidRPr="00141D65" w:rsidRDefault="0059310B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</w:tr>
    </w:tbl>
    <w:p w:rsidR="00DC04FF" w:rsidRPr="00141D65" w:rsidRDefault="00DC04FF" w:rsidP="005226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41D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-D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Means within a column and effect with no common superscript differ significantly at P</w:t>
      </w:r>
      <w:r w:rsidR="00FE505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FE505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0.05.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C04FF" w:rsidRPr="00141D65" w:rsidRDefault="00FE505F" w:rsidP="005226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6. </w:t>
      </w:r>
      <w:r w:rsidR="00DC04FF" w:rsidRPr="00FE50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continued</w:t>
      </w:r>
    </w:p>
    <w:tbl>
      <w:tblPr>
        <w:tblStyle w:val="Tabellengitternetz"/>
        <w:tblW w:w="14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4"/>
        <w:gridCol w:w="397"/>
        <w:gridCol w:w="1247"/>
        <w:gridCol w:w="624"/>
        <w:gridCol w:w="1417"/>
        <w:gridCol w:w="624"/>
        <w:gridCol w:w="1020"/>
        <w:gridCol w:w="624"/>
        <w:gridCol w:w="964"/>
        <w:gridCol w:w="624"/>
        <w:gridCol w:w="1361"/>
        <w:gridCol w:w="624"/>
        <w:gridCol w:w="1361"/>
        <w:gridCol w:w="624"/>
        <w:gridCol w:w="1587"/>
        <w:gridCol w:w="681"/>
      </w:tblGrid>
      <w:tr w:rsidR="00375C33" w:rsidRPr="00141D65" w:rsidTr="00375C33">
        <w:tc>
          <w:tcPr>
            <w:tcW w:w="1101" w:type="dxa"/>
            <w:gridSpan w:val="2"/>
            <w:tcBorders>
              <w:top w:val="single" w:sz="4" w:space="0" w:color="auto"/>
            </w:tcBorders>
            <w:vAlign w:val="center"/>
          </w:tcPr>
          <w:p w:rsidR="00375C33" w:rsidRPr="00FE505F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F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Effect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otal calcium</w:t>
            </w:r>
          </w:p>
          <w:p w:rsidR="00375C33" w:rsidRPr="00FE505F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onized calcium</w:t>
            </w:r>
          </w:p>
          <w:p w:rsidR="00375C33" w:rsidRPr="00FE505F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PO4</w:t>
            </w:r>
          </w:p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TX-I</w:t>
            </w:r>
          </w:p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steocalcin</w:t>
            </w:r>
          </w:p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5(OH)D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  <w:t>3</w:t>
            </w:r>
          </w:p>
          <w:p w:rsidR="00375C33" w:rsidRPr="00FE505F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F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Estradio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-17β</w:t>
            </w:r>
          </w:p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pg/ml]</w:t>
            </w:r>
          </w:p>
        </w:tc>
      </w:tr>
      <w:tr w:rsidR="00375C33" w:rsidRPr="00141D65" w:rsidTr="00375C33">
        <w:tc>
          <w:tcPr>
            <w:tcW w:w="1101" w:type="dxa"/>
            <w:gridSpan w:val="2"/>
            <w:tcBorders>
              <w:bottom w:val="single" w:sz="4" w:space="0" w:color="auto"/>
            </w:tcBorders>
            <w:vAlign w:val="center"/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C33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M ± SE</w:t>
            </w:r>
          </w:p>
        </w:tc>
      </w:tr>
      <w:tr w:rsidR="00375C33" w:rsidRPr="00DE2052" w:rsidTr="00375C33">
        <w:tc>
          <w:tcPr>
            <w:tcW w:w="14483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C33" w:rsidRPr="00375C33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375C3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ime of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75C3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he day 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Age</w:t>
            </w:r>
          </w:p>
        </w:tc>
      </w:tr>
      <w:tr w:rsidR="00375C33" w:rsidRPr="00141D65" w:rsidTr="00375C33">
        <w:trPr>
          <w:trHeight w:val="70"/>
        </w:trPr>
        <w:tc>
          <w:tcPr>
            <w:tcW w:w="704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 a.m.</w:t>
            </w:r>
          </w:p>
        </w:tc>
        <w:tc>
          <w:tcPr>
            <w:tcW w:w="3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.2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FGH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5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9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2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0.4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5.5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77.4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GHI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0.93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24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.9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EF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4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4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4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5.0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1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58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87.9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EFGH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1.82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24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8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5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5.9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8.7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8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62.6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DE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0.70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7.2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DEF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6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2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3.3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5.9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97.0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9.78</w:t>
            </w:r>
          </w:p>
        </w:tc>
      </w:tr>
      <w:tr w:rsidR="00375C33" w:rsidRPr="00141D65" w:rsidTr="00375C33">
        <w:tc>
          <w:tcPr>
            <w:tcW w:w="704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 a.m</w:t>
            </w:r>
          </w:p>
        </w:tc>
        <w:tc>
          <w:tcPr>
            <w:tcW w:w="3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.2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FGH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5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6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0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>
              <w:rPr>
                <w:rFonts w:ascii="Times New Roman" w:eastAsia="CIDFont+F1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3.7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31.3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FGHI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0.93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24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0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EF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6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H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6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3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1.6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4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58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64.9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EFGH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1.82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24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7.0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6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0.6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9.9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8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58.4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DEF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0.70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7.6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1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G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1.6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5.5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84.4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9.78</w:t>
            </w:r>
          </w:p>
        </w:tc>
      </w:tr>
      <w:tr w:rsidR="00375C33" w:rsidRPr="00141D65" w:rsidTr="00375C33">
        <w:tc>
          <w:tcPr>
            <w:tcW w:w="704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 p.m.</w:t>
            </w:r>
          </w:p>
        </w:tc>
        <w:tc>
          <w:tcPr>
            <w:tcW w:w="3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.7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GH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DEFG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2.5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>
              <w:rPr>
                <w:rFonts w:ascii="Times New Roman" w:eastAsia="CIDFont+F1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1.9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30.4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I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0.93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24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.7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EF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2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EFG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0.4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7.0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58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83.09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EFGH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Mar>
              <w:left w:w="0" w:type="dxa"/>
            </w:tcMar>
          </w:tcPr>
          <w:p w:rsidR="00164696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1.82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24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9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4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0.1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8.6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8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21.9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EF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Mar>
              <w:left w:w="0" w:type="dxa"/>
            </w:tcMar>
          </w:tcPr>
          <w:p w:rsidR="00164696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0.70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7.1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5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2.1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4.1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04.3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9.78</w:t>
            </w:r>
          </w:p>
        </w:tc>
      </w:tr>
      <w:tr w:rsidR="00375C33" w:rsidRPr="00141D65" w:rsidTr="00375C33">
        <w:tc>
          <w:tcPr>
            <w:tcW w:w="704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 p.m</w:t>
            </w:r>
          </w:p>
        </w:tc>
        <w:tc>
          <w:tcPr>
            <w:tcW w:w="3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.3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H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EFG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.0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5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0.9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>
              <w:rPr>
                <w:rFonts w:ascii="Times New Roman" w:eastAsia="CIDFont+F1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9.0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61.2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EF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0" w:type="dxa"/>
            </w:tcMar>
          </w:tcPr>
          <w:p w:rsidR="00164696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3.24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24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.5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EFG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21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FG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9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3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9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BC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4.4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58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371.3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Mar>
              <w:left w:w="0" w:type="dxa"/>
            </w:tcMar>
          </w:tcPr>
          <w:p w:rsidR="00164696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24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6.2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DE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2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DEFG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2.1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3.65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6.66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CD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24" w:type="dxa"/>
            <w:tcMar>
              <w:lef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87" w:type="dxa"/>
            <w:tcMar>
              <w:right w:w="0" w:type="dxa"/>
            </w:tcMar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457.68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B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Mar>
              <w:left w:w="0" w:type="dxa"/>
            </w:tcMar>
          </w:tcPr>
          <w:p w:rsidR="00164696" w:rsidRPr="00141D65" w:rsidRDefault="00375C33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</w:tr>
      <w:tr w:rsidR="00375C33" w:rsidRPr="00141D65" w:rsidTr="00375C33"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64696" w:rsidRPr="00141D65" w:rsidRDefault="00164696" w:rsidP="005226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  <w:t>6.8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  <w:r w:rsidRPr="00141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right"/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  <w:t>1.42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  <w:r w:rsidRPr="00141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  <w:t>2.20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center"/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  <w:t>0.2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  <w:t>14.23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  <w:lang w:val="en-GB"/>
              </w:rPr>
              <w:t>BCD</w:t>
            </w:r>
            <w:r w:rsidRPr="00141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spacing w:after="0" w:line="240" w:lineRule="auto"/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  <w:t>22.47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  <w:r w:rsidRPr="00141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± 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164696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64696" w:rsidRPr="00141D65" w:rsidRDefault="00164696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eastAsia="CIDFont+F1" w:hAnsi="Times New Roman" w:cs="Times New Roman"/>
                <w:sz w:val="24"/>
                <w:szCs w:val="24"/>
              </w:rPr>
              <w:t>520.64</w:t>
            </w:r>
            <w:r w:rsidRPr="00141D65">
              <w:rPr>
                <w:rFonts w:ascii="Times New Roman" w:eastAsia="CIDFont+F1" w:hAnsi="Times New Roman" w:cs="Times New Roman"/>
                <w:sz w:val="24"/>
                <w:szCs w:val="24"/>
                <w:vertAlign w:val="superscript"/>
              </w:rPr>
              <w:t>A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0" w:type="dxa"/>
            </w:tcMar>
          </w:tcPr>
          <w:p w:rsidR="00164696" w:rsidRPr="00141D65" w:rsidRDefault="00375C33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</w:tr>
    </w:tbl>
    <w:p w:rsidR="00C74CF6" w:rsidRPr="00AB2AA6" w:rsidRDefault="00845665" w:rsidP="005226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-I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Means within a column and effect with no common superscript differ significantly at P</w:t>
      </w:r>
      <w:r w:rsidR="00FE505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FE505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DC04FF" w:rsidRPr="00141D65">
        <w:rPr>
          <w:rFonts w:ascii="Times New Roman" w:hAnsi="Times New Roman" w:cs="Times New Roman"/>
          <w:sz w:val="24"/>
          <w:szCs w:val="24"/>
          <w:lang w:val="en-GB"/>
        </w:rPr>
        <w:t>0.05.</w:t>
      </w:r>
    </w:p>
    <w:sectPr w:rsidR="00C74CF6" w:rsidRPr="00AB2AA6" w:rsidSect="00B2759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61CF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61CFFE" w16cid:durableId="23E0E2D1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big, Christin">
    <w15:presenceInfo w15:providerId="AD" w15:userId="S-1-5-21-2597374786-366973396-1954725452-367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5C9C"/>
    <w:rsid w:val="000004F7"/>
    <w:rsid w:val="0000267A"/>
    <w:rsid w:val="000239F3"/>
    <w:rsid w:val="000A2B71"/>
    <w:rsid w:val="000D3155"/>
    <w:rsid w:val="000E20B9"/>
    <w:rsid w:val="00141D65"/>
    <w:rsid w:val="001626E7"/>
    <w:rsid w:val="00164696"/>
    <w:rsid w:val="00186770"/>
    <w:rsid w:val="001A6848"/>
    <w:rsid w:val="001C07DE"/>
    <w:rsid w:val="001F3A20"/>
    <w:rsid w:val="002119A7"/>
    <w:rsid w:val="002B722E"/>
    <w:rsid w:val="00310ECD"/>
    <w:rsid w:val="003118CB"/>
    <w:rsid w:val="0032556D"/>
    <w:rsid w:val="00347220"/>
    <w:rsid w:val="00351C98"/>
    <w:rsid w:val="00353DF8"/>
    <w:rsid w:val="00375C33"/>
    <w:rsid w:val="004461EE"/>
    <w:rsid w:val="00455C9C"/>
    <w:rsid w:val="004C19BB"/>
    <w:rsid w:val="004E3B00"/>
    <w:rsid w:val="004E6B1F"/>
    <w:rsid w:val="005226C9"/>
    <w:rsid w:val="005515F1"/>
    <w:rsid w:val="005675B0"/>
    <w:rsid w:val="00575BD1"/>
    <w:rsid w:val="0059310B"/>
    <w:rsid w:val="005A3F5F"/>
    <w:rsid w:val="005D0B39"/>
    <w:rsid w:val="00640F60"/>
    <w:rsid w:val="00695D86"/>
    <w:rsid w:val="006F4575"/>
    <w:rsid w:val="007E6939"/>
    <w:rsid w:val="007F52F2"/>
    <w:rsid w:val="008047F5"/>
    <w:rsid w:val="0084515A"/>
    <w:rsid w:val="00845665"/>
    <w:rsid w:val="008718B2"/>
    <w:rsid w:val="008D4ED3"/>
    <w:rsid w:val="008F734D"/>
    <w:rsid w:val="00914C53"/>
    <w:rsid w:val="009C08EC"/>
    <w:rsid w:val="00A80B12"/>
    <w:rsid w:val="00A80FD3"/>
    <w:rsid w:val="00AB2AA6"/>
    <w:rsid w:val="00B253B0"/>
    <w:rsid w:val="00B27592"/>
    <w:rsid w:val="00B74E0A"/>
    <w:rsid w:val="00BE7282"/>
    <w:rsid w:val="00C44118"/>
    <w:rsid w:val="00C74CF6"/>
    <w:rsid w:val="00C92B81"/>
    <w:rsid w:val="00CB0438"/>
    <w:rsid w:val="00D62ACF"/>
    <w:rsid w:val="00D65FED"/>
    <w:rsid w:val="00D95FD7"/>
    <w:rsid w:val="00D9685A"/>
    <w:rsid w:val="00DC04FF"/>
    <w:rsid w:val="00DE2052"/>
    <w:rsid w:val="00E14ADA"/>
    <w:rsid w:val="00EF2B14"/>
    <w:rsid w:val="00F87653"/>
    <w:rsid w:val="00FA256D"/>
    <w:rsid w:val="00FE5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strokecolor="none [3213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5C9C"/>
    <w:pPr>
      <w:spacing w:after="160" w:line="259" w:lineRule="auto"/>
    </w:pPr>
  </w:style>
  <w:style w:type="paragraph" w:styleId="berschrift3">
    <w:name w:val="heading 3"/>
    <w:basedOn w:val="Standard"/>
    <w:link w:val="berschrift3Zchn"/>
    <w:uiPriority w:val="9"/>
    <w:qFormat/>
    <w:rsid w:val="00B275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455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73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73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734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34D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75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592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592"/>
    <w:rPr>
      <w:b/>
      <w:bCs/>
    </w:rPr>
  </w:style>
  <w:style w:type="paragraph" w:customStyle="1" w:styleId="SupplementaryMaterial">
    <w:name w:val="Supplementary Material"/>
    <w:basedOn w:val="Titel"/>
    <w:next w:val="Titel"/>
    <w:qFormat/>
    <w:rsid w:val="00AB2AA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B2A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B2A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ig</dc:creator>
  <cp:lastModifiedBy>CHabig</cp:lastModifiedBy>
  <cp:revision>2</cp:revision>
  <dcterms:created xsi:type="dcterms:W3CDTF">2021-04-19T09:09:00Z</dcterms:created>
  <dcterms:modified xsi:type="dcterms:W3CDTF">2021-04-19T09:09:00Z</dcterms:modified>
</cp:coreProperties>
</file>